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5BCD351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816280" w:rsidR="00695098" w:rsidRPr="00930A31" w:rsidRDefault="0069509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BAFA11" w:rsidR="00FB3483" w:rsidRPr="00930A31" w:rsidRDefault="006950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3347">
              <w:rPr>
                <w:rFonts w:ascii="Arial" w:hAnsi="Arial" w:cs="Arial"/>
                <w:color w:val="auto"/>
                <w:sz w:val="18"/>
                <w:szCs w:val="18"/>
              </w:rPr>
              <w:t>1-</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9E69E2" w:rsidR="00FB3483" w:rsidRPr="00930A31" w:rsidRDefault="00E864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43347">
              <w:rPr>
                <w:rFonts w:ascii="Arial" w:hAnsi="Arial" w:cs="Arial"/>
                <w:color w:val="auto"/>
                <w:sz w:val="18"/>
                <w:szCs w:val="18"/>
              </w:rPr>
              <w:t>2</w:t>
            </w:r>
            <w:r>
              <w:rPr>
                <w:rFonts w:ascii="Arial" w:hAnsi="Arial" w:cs="Arial"/>
                <w:color w:val="auto"/>
                <w:sz w:val="18"/>
                <w:szCs w:val="18"/>
              </w:rPr>
              <w:t xml:space="preserve"> to</w:t>
            </w:r>
            <w:r w:rsidR="00643347">
              <w:rPr>
                <w:rFonts w:ascii="Arial" w:hAnsi="Arial" w:cs="Arial"/>
                <w:color w:val="auto"/>
                <w:sz w:val="18"/>
                <w:szCs w:val="18"/>
              </w:rPr>
              <w:t xml:space="preserve"> 3</w:t>
            </w:r>
            <w:r>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C662ED" w:rsidR="00FB3483" w:rsidRPr="00930A31" w:rsidRDefault="00E864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3347">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bookmarkStart w:id="1" w:name="_Hlk133270670"/>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7CA60F" w:rsidR="00FB3483" w:rsidRPr="00930A31" w:rsidRDefault="00E864A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31DEE">
              <w:rPr>
                <w:rFonts w:ascii="Arial" w:hAnsi="Arial" w:cs="Arial"/>
                <w:color w:val="auto"/>
                <w:sz w:val="18"/>
                <w:szCs w:val="18"/>
              </w:rPr>
              <w:t>s</w:t>
            </w:r>
            <w:r>
              <w:rPr>
                <w:rFonts w:ascii="Arial" w:hAnsi="Arial" w:cs="Arial"/>
                <w:color w:val="auto"/>
                <w:sz w:val="18"/>
                <w:szCs w:val="18"/>
              </w:rPr>
              <w:t xml:space="preserve"> </w:t>
            </w:r>
            <w:r w:rsidR="00643347">
              <w:rPr>
                <w:rFonts w:ascii="Arial" w:hAnsi="Arial" w:cs="Arial"/>
                <w:color w:val="auto"/>
                <w:sz w:val="18"/>
                <w:szCs w:val="18"/>
              </w:rPr>
              <w:t>4</w:t>
            </w:r>
            <w:r w:rsidR="00682A21">
              <w:rPr>
                <w:rFonts w:ascii="Arial" w:hAnsi="Arial" w:cs="Arial"/>
                <w:color w:val="auto"/>
                <w:sz w:val="18"/>
                <w:szCs w:val="18"/>
              </w:rPr>
              <w:t xml:space="preserve"> + Appendix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A53FD8" w:rsidR="00FB3483" w:rsidRPr="00930A31" w:rsidRDefault="00E864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43347">
              <w:rPr>
                <w:rFonts w:ascii="Arial" w:hAnsi="Arial" w:cs="Arial"/>
                <w:color w:val="auto"/>
                <w:sz w:val="18"/>
                <w:szCs w:val="18"/>
              </w:rPr>
              <w:t>3</w:t>
            </w:r>
            <w:r>
              <w:rPr>
                <w:rFonts w:ascii="Arial" w:hAnsi="Arial" w:cs="Arial"/>
                <w:color w:val="auto"/>
                <w:sz w:val="18"/>
                <w:szCs w:val="18"/>
              </w:rPr>
              <w:t xml:space="preserve"> </w:t>
            </w:r>
            <w:r w:rsidR="003965BA">
              <w:rPr>
                <w:rFonts w:ascii="Arial" w:hAnsi="Arial" w:cs="Arial"/>
                <w:color w:val="auto"/>
                <w:sz w:val="18"/>
                <w:szCs w:val="18"/>
              </w:rPr>
              <w:t>+ Appendix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744CC9" w:rsidR="00FB3483" w:rsidRPr="00930A31" w:rsidRDefault="003B586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43347">
              <w:rPr>
                <w:rFonts w:ascii="Arial" w:hAnsi="Arial" w:cs="Arial"/>
                <w:color w:val="auto"/>
                <w:sz w:val="18"/>
                <w:szCs w:val="18"/>
              </w:rPr>
              <w:t>3</w:t>
            </w:r>
            <w:r>
              <w:rPr>
                <w:rFonts w:ascii="Arial" w:hAnsi="Arial" w:cs="Arial"/>
                <w:color w:val="auto"/>
                <w:sz w:val="18"/>
                <w:szCs w:val="18"/>
              </w:rPr>
              <w:t xml:space="preserve"> +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8DE32B" w:rsidR="00FB3483" w:rsidRPr="00930A31" w:rsidRDefault="00E864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43347">
              <w:rPr>
                <w:rFonts w:ascii="Arial" w:hAnsi="Arial" w:cs="Arial"/>
                <w:color w:val="auto"/>
                <w:sz w:val="18"/>
                <w:szCs w:val="18"/>
              </w:rPr>
              <w:t>3</w:t>
            </w:r>
            <w:r>
              <w:rPr>
                <w:rFonts w:ascii="Arial" w:hAnsi="Arial" w:cs="Arial"/>
                <w:color w:val="auto"/>
                <w:sz w:val="18"/>
                <w:szCs w:val="18"/>
              </w:rPr>
              <w:t xml:space="preserve"> to </w:t>
            </w:r>
            <w:r w:rsidR="00643347">
              <w:rPr>
                <w:rFonts w:ascii="Arial" w:hAnsi="Arial" w:cs="Arial"/>
                <w:color w:val="auto"/>
                <w:sz w:val="18"/>
                <w:szCs w:val="18"/>
              </w:rPr>
              <w:t>5</w:t>
            </w:r>
          </w:p>
        </w:tc>
      </w:tr>
      <w:bookmarkEnd w:id="1"/>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994EF6" w:rsidR="00FB3483" w:rsidRPr="00930A31" w:rsidRDefault="008C6118"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AEB6D0" w:rsidR="00930A31" w:rsidRPr="00930A31" w:rsidRDefault="00E864A8"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A81EB7" w:rsidR="00930A31" w:rsidRPr="00930A31" w:rsidRDefault="00E864A8"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0AF3936" w:rsidR="00FB3483" w:rsidRPr="00930A31" w:rsidRDefault="00E864A8"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328137" w:rsidR="00FB3483" w:rsidRPr="00930A31" w:rsidRDefault="00E864A8"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92BAE9" w:rsidR="00930A31" w:rsidRPr="00930A31" w:rsidRDefault="0038013B"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195C08" w:rsidR="00930A31" w:rsidRPr="00930A31" w:rsidRDefault="0038013B"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EC5B26" w:rsidR="00930A31" w:rsidRPr="00930A31" w:rsidRDefault="0038013B"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719C24" w:rsidR="00930A31" w:rsidRPr="00930A31" w:rsidRDefault="0038013B"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7FFB07" w:rsidR="00930A31" w:rsidRPr="00930A31" w:rsidRDefault="0038013B"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CE0F3D" w:rsidR="00930A31" w:rsidRPr="00930A31" w:rsidRDefault="0038013B"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2B6CE0" w:rsidR="006E5FE2" w:rsidRPr="00930A31" w:rsidRDefault="0038013B"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FCC5CA" w:rsidR="006E5FE2" w:rsidRPr="00930A31" w:rsidRDefault="0038013B"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3198B1" w:rsidR="00930A31" w:rsidRPr="00930A31" w:rsidRDefault="001F699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B5863">
              <w:rPr>
                <w:rFonts w:ascii="Arial" w:hAnsi="Arial" w:cs="Arial"/>
                <w:color w:val="auto"/>
                <w:sz w:val="18"/>
                <w:szCs w:val="18"/>
              </w:rPr>
              <w:t>s</w:t>
            </w:r>
            <w:r>
              <w:rPr>
                <w:rFonts w:ascii="Arial" w:hAnsi="Arial" w:cs="Arial"/>
                <w:color w:val="auto"/>
                <w:sz w:val="18"/>
                <w:szCs w:val="18"/>
              </w:rPr>
              <w:t xml:space="preserve"> </w:t>
            </w:r>
            <w:r w:rsidR="00643347">
              <w:rPr>
                <w:rFonts w:ascii="Arial" w:hAnsi="Arial" w:cs="Arial"/>
                <w:color w:val="auto"/>
                <w:sz w:val="18"/>
                <w:szCs w:val="18"/>
              </w:rPr>
              <w:t>5</w:t>
            </w:r>
            <w:r w:rsidR="003B5863">
              <w:rPr>
                <w:rFonts w:ascii="Arial" w:hAnsi="Arial" w:cs="Arial"/>
                <w:color w:val="auto"/>
                <w:sz w:val="18"/>
                <w:szCs w:val="18"/>
              </w:rPr>
              <w:t xml:space="preserve"> to </w:t>
            </w:r>
            <w:r w:rsidR="00643347">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F5BEA4" w:rsidR="00930A31" w:rsidRPr="00930A31" w:rsidRDefault="001F699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B5863">
              <w:rPr>
                <w:rFonts w:ascii="Arial" w:hAnsi="Arial" w:cs="Arial"/>
                <w:color w:val="auto"/>
                <w:sz w:val="18"/>
                <w:szCs w:val="18"/>
              </w:rPr>
              <w:t xml:space="preserve">s </w:t>
            </w:r>
            <w:r w:rsidR="00643347">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B544B1" w:rsidR="00FB3483" w:rsidRPr="00930A31" w:rsidRDefault="001F699C"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193867" w:rsidR="00FB3483" w:rsidRPr="00930A31" w:rsidRDefault="001F699C"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795BC3C" w:rsidR="00FB3483" w:rsidRPr="00930A31" w:rsidRDefault="001F699C"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630418" w:rsidR="00930A31" w:rsidRPr="00930A31" w:rsidRDefault="001F699C"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A0CC55" w:rsidR="00930A31" w:rsidRPr="00930A31" w:rsidRDefault="001F699C"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CBBAE4" w:rsidR="00930A31" w:rsidRPr="00930A31" w:rsidRDefault="001F699C"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CD606B" w:rsidR="00930A31" w:rsidRPr="00930A31" w:rsidRDefault="001F699C"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F8CD6C" w:rsidR="00FB3483" w:rsidRPr="00930A31" w:rsidRDefault="001F699C" w:rsidP="005979B8">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ED9F4B" w:rsidR="00077B44" w:rsidRPr="00930A31" w:rsidRDefault="001F699C" w:rsidP="00077B44">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41C1F8" w:rsidR="00930A31" w:rsidRPr="00930A31" w:rsidRDefault="001F699C" w:rsidP="00077B44">
            <w:pPr>
              <w:pStyle w:val="Default"/>
              <w:spacing w:before="40" w:after="40"/>
              <w:rPr>
                <w:rFonts w:ascii="Arial" w:hAnsi="Arial" w:cs="Arial"/>
                <w:color w:val="auto"/>
                <w:sz w:val="18"/>
                <w:szCs w:val="18"/>
              </w:rPr>
            </w:pPr>
            <w:r>
              <w:rPr>
                <w:rFonts w:ascii="Arial" w:hAnsi="Arial" w:cs="Arial"/>
                <w:color w:val="auto"/>
                <w:sz w:val="18"/>
                <w:szCs w:val="18"/>
              </w:rPr>
              <w:t>Pages</w:t>
            </w:r>
            <w:r w:rsidR="00870A7B">
              <w:rPr>
                <w:rFonts w:ascii="Arial" w:hAnsi="Arial" w:cs="Arial"/>
                <w:color w:val="auto"/>
                <w:sz w:val="18"/>
                <w:szCs w:val="18"/>
              </w:rPr>
              <w:t xml:space="preserve"> 10</w:t>
            </w:r>
            <w:r>
              <w:rPr>
                <w:rFonts w:ascii="Arial" w:hAnsi="Arial" w:cs="Arial"/>
                <w:color w:val="auto"/>
                <w:sz w:val="18"/>
                <w:szCs w:val="18"/>
              </w:rPr>
              <w:t xml:space="preserve"> to </w:t>
            </w:r>
            <w:r w:rsidR="00870A7B">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5FF23C" w:rsidR="00930A31" w:rsidRPr="00930A31" w:rsidRDefault="001F69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70A7B">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16EE75" w:rsidR="00930A31" w:rsidRPr="00930A31" w:rsidRDefault="001F69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70A7B">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FDF17F" w:rsidR="00930A31" w:rsidRPr="00930A31" w:rsidRDefault="000C3EA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598E">
              <w:rPr>
                <w:rFonts w:ascii="Arial" w:hAnsi="Arial" w:cs="Arial"/>
                <w:color w:val="auto"/>
                <w:sz w:val="18"/>
                <w:szCs w:val="18"/>
              </w:rPr>
              <w:t xml:space="preserve">11 to </w:t>
            </w:r>
            <w:r w:rsidR="00870A7B">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FDCB7F" w:rsidR="00930A31" w:rsidRPr="00930A31" w:rsidRDefault="00E71857" w:rsidP="00077B44">
            <w:pPr>
              <w:pStyle w:val="Default"/>
              <w:spacing w:before="40" w:after="40"/>
              <w:rPr>
                <w:rFonts w:ascii="Arial" w:hAnsi="Arial" w:cs="Arial"/>
                <w:color w:val="auto"/>
                <w:sz w:val="18"/>
                <w:szCs w:val="18"/>
              </w:rPr>
            </w:pPr>
            <w:r w:rsidRPr="00E71857">
              <w:rPr>
                <w:rFonts w:ascii="Arial" w:hAnsi="Arial" w:cs="Arial"/>
                <w:color w:val="auto"/>
                <w:sz w:val="18"/>
                <w:szCs w:val="18"/>
              </w:rPr>
              <w:t xml:space="preserve">Page </w:t>
            </w:r>
            <w:r w:rsidR="00870A7B">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2A12DE" w:rsidR="00930A31" w:rsidRPr="00930A31" w:rsidRDefault="00C0512C" w:rsidP="00077B44">
            <w:pPr>
              <w:pStyle w:val="Default"/>
              <w:spacing w:before="40" w:after="40"/>
              <w:rPr>
                <w:rFonts w:ascii="Arial" w:hAnsi="Arial" w:cs="Arial"/>
                <w:color w:val="auto"/>
                <w:sz w:val="18"/>
                <w:szCs w:val="18"/>
              </w:rPr>
            </w:pPr>
            <w:r>
              <w:rPr>
                <w:rFonts w:ascii="Arial" w:hAnsi="Arial" w:cs="Arial"/>
                <w:color w:val="auto"/>
                <w:sz w:val="18"/>
                <w:szCs w:val="18"/>
              </w:rPr>
              <w:t>Non-</w:t>
            </w:r>
            <w:r>
              <w:rPr>
                <w:rFonts w:ascii="Arial" w:hAnsi="Arial" w:cs="Arial"/>
                <w:color w:val="auto"/>
                <w:sz w:val="18"/>
                <w:szCs w:val="18"/>
              </w:rPr>
              <w:lastRenderedPageBreak/>
              <w:t>applic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975386" w:rsidR="00930A31" w:rsidRPr="00930A31" w:rsidRDefault="00C0512C" w:rsidP="00077B44">
            <w:pPr>
              <w:pStyle w:val="Default"/>
              <w:spacing w:before="40" w:after="40"/>
              <w:rPr>
                <w:rFonts w:ascii="Arial" w:hAnsi="Arial" w:cs="Arial"/>
                <w:color w:val="auto"/>
                <w:sz w:val="18"/>
                <w:szCs w:val="18"/>
              </w:rPr>
            </w:pPr>
            <w:r>
              <w:rPr>
                <w:rFonts w:ascii="Arial" w:hAnsi="Arial" w:cs="Arial"/>
                <w:color w:val="auto"/>
                <w:sz w:val="18"/>
                <w:szCs w:val="18"/>
              </w:rPr>
              <w:t>Non-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10E3BE" w:rsidR="00077B44" w:rsidRPr="00930A31" w:rsidRDefault="001F69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70A7B">
              <w:rPr>
                <w:rFonts w:ascii="Arial" w:hAnsi="Arial" w:cs="Arial"/>
                <w:color w:val="auto"/>
                <w:sz w:val="18"/>
                <w:szCs w:val="18"/>
              </w:rPr>
              <w:t>12</w:t>
            </w:r>
          </w:p>
        </w:tc>
      </w:tr>
      <w:tr w:rsidR="001F699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F699C" w:rsidRPr="00930A31" w:rsidRDefault="001F699C" w:rsidP="001F699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F699C" w:rsidRPr="00930A31" w:rsidRDefault="001F699C" w:rsidP="001F699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F699C" w:rsidRPr="00930A31" w:rsidRDefault="001F699C" w:rsidP="001F699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1CDBF6" w:rsidR="001F699C" w:rsidRPr="00930A31" w:rsidRDefault="001F699C" w:rsidP="001F69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70A7B">
              <w:rPr>
                <w:rFonts w:ascii="Arial" w:hAnsi="Arial" w:cs="Arial"/>
                <w:color w:val="auto"/>
                <w:sz w:val="18"/>
                <w:szCs w:val="18"/>
              </w:rPr>
              <w:t>13</w:t>
            </w:r>
          </w:p>
        </w:tc>
      </w:tr>
      <w:tr w:rsidR="001F699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F699C" w:rsidRPr="00930A31" w:rsidRDefault="001F699C" w:rsidP="001F699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F699C" w:rsidRPr="00930A31" w:rsidRDefault="001F699C" w:rsidP="001F699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F699C" w:rsidRPr="00930A31" w:rsidRDefault="001F699C" w:rsidP="001F699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CD1D15" w:rsidR="001F699C" w:rsidRPr="00930A31" w:rsidRDefault="001F699C" w:rsidP="001F69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70A7B">
              <w:rPr>
                <w:rFonts w:ascii="Arial" w:hAnsi="Arial" w:cs="Arial"/>
                <w:color w:val="auto"/>
                <w:sz w:val="18"/>
                <w:szCs w:val="18"/>
              </w:rPr>
              <w:t xml:space="preserve">12 </w:t>
            </w:r>
            <w:r w:rsidR="0069598E">
              <w:rPr>
                <w:rFonts w:ascii="Arial" w:hAnsi="Arial" w:cs="Arial"/>
                <w:color w:val="auto"/>
                <w:sz w:val="18"/>
                <w:szCs w:val="18"/>
              </w:rPr>
              <w:t xml:space="preserve">to </w:t>
            </w:r>
            <w:r w:rsidR="00870A7B">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49717A0C"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1640AB5" w14:textId="15FB8E42" w:rsidR="009C2882" w:rsidRDefault="009C2882" w:rsidP="009C2882">
      <w:pPr>
        <w:pStyle w:val="Default"/>
        <w:rPr>
          <w:lang w:val="da-DK"/>
        </w:rPr>
      </w:pPr>
    </w:p>
    <w:p w14:paraId="6E8D3EE8" w14:textId="38B6206F" w:rsidR="009C2882" w:rsidRPr="009C2882" w:rsidRDefault="009C2882" w:rsidP="000A6A2C">
      <w:pPr>
        <w:pStyle w:val="Default"/>
        <w:jc w:val="both"/>
        <w:rPr>
          <w:lang w:val="da-DK"/>
        </w:rPr>
      </w:pPr>
      <w:r w:rsidRPr="009C2882">
        <w:rPr>
          <w:u w:val="single"/>
          <w:lang w:val="da-DK"/>
        </w:rPr>
        <w:t>Note from the authors:</w:t>
      </w:r>
      <w:r>
        <w:t xml:space="preserve"> The </w:t>
      </w:r>
      <w:r w:rsidR="00006F63" w:rsidRPr="00006F63">
        <w:t>PRISMA process application concerns the database's building</w:t>
      </w:r>
      <w:r>
        <w:t xml:space="preserve"> to ensure its quality. Therefore, </w:t>
      </w:r>
      <w:r w:rsidR="000A6A2C">
        <w:t xml:space="preserve">the PRISMA guideline applies to the steps done for this purpose: searching within the databases &amp; </w:t>
      </w:r>
      <w:r w:rsidR="00006F63">
        <w:t>selecting</w:t>
      </w:r>
      <w:r w:rsidR="000A6A2C">
        <w:t xml:space="preserve"> the references. However, this study doesn’t imply any </w:t>
      </w:r>
      <w:r w:rsidR="00006F63">
        <w:t>steps for extracting and analysing data</w:t>
      </w:r>
      <w:r w:rsidR="000A6A2C">
        <w:t xml:space="preserve"> for a systematic review. </w:t>
      </w:r>
      <w:r w:rsidR="00006F63">
        <w:t>Consequently</w:t>
      </w:r>
      <w:r w:rsidR="000A6A2C">
        <w:t xml:space="preserve">, all the fields that are not relevant </w:t>
      </w:r>
      <w:r w:rsidR="00006F63">
        <w:t>to</w:t>
      </w:r>
      <w:r w:rsidR="000A6A2C">
        <w:t xml:space="preserve"> the goals of the study have been labelled “Non-applicable”. </w:t>
      </w:r>
    </w:p>
    <w:sectPr w:rsidR="009C2882" w:rsidRPr="009C2882"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92E837B" w:rsidR="00947707" w:rsidRPr="00EC476F" w:rsidRDefault="00EC476F" w:rsidP="00EC476F">
    <w:pPr>
      <w:pStyle w:val="Caption"/>
      <w:ind w:left="720" w:firstLine="720"/>
      <w:rPr>
        <w:rFonts w:ascii="Times New Roman" w:eastAsia="Times New Roman" w:hAnsi="Times New Roman"/>
        <w:b/>
        <w:bCs/>
        <w:i w:val="0"/>
        <w:iCs w:val="0"/>
        <w:color w:val="auto"/>
        <w:sz w:val="28"/>
        <w:szCs w:val="24"/>
      </w:rPr>
    </w:pPr>
    <w:r w:rsidRPr="009815EE">
      <w:rPr>
        <w:rFonts w:ascii="Times New Roman" w:eastAsia="Times New Roman" w:hAnsi="Times New Roman"/>
        <w:b/>
        <w:bCs/>
        <w:i w:val="0"/>
        <w:iCs w:val="0"/>
        <w:color w:val="auto"/>
        <w:sz w:val="28"/>
        <w:szCs w:val="24"/>
      </w:rPr>
      <w:t xml:space="preserve">Multimedia Appendix 3. </w:t>
    </w:r>
    <w:r>
      <w:rPr>
        <w:rFonts w:ascii="Times New Roman" w:eastAsia="Times New Roman" w:hAnsi="Times New Roman"/>
        <w:b/>
        <w:bCs/>
        <w:i w:val="0"/>
        <w:iCs w:val="0"/>
        <w:color w:val="auto"/>
        <w:sz w:val="28"/>
        <w:szCs w:val="24"/>
      </w:rPr>
      <w:t>PRISMA 2020 Checklist</w:t>
    </w:r>
    <w:r w:rsidR="00991545">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mso-position-horizontal-relative:text;mso-position-vertical-relative:text" wrapcoords="-450 0 -450 21109 21600 21109 21600 0 -450 0">
          <v:imagedata r:id="rId1" o:titl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IztDC2tDQ0NDK0NDBQ0lEKTi0uzszPAykwrAUAk6Zi+CwAAAA="/>
  </w:docVars>
  <w:rsids>
    <w:rsidRoot w:val="00256BAF"/>
    <w:rsid w:val="00006F63"/>
    <w:rsid w:val="00077B44"/>
    <w:rsid w:val="000A6A2C"/>
    <w:rsid w:val="000C3EA3"/>
    <w:rsid w:val="00152CDB"/>
    <w:rsid w:val="0018323E"/>
    <w:rsid w:val="00190C83"/>
    <w:rsid w:val="001F699C"/>
    <w:rsid w:val="00246C93"/>
    <w:rsid w:val="00256BAF"/>
    <w:rsid w:val="002A2A06"/>
    <w:rsid w:val="002A5C48"/>
    <w:rsid w:val="002C76A7"/>
    <w:rsid w:val="003103C2"/>
    <w:rsid w:val="003516AD"/>
    <w:rsid w:val="00363B8D"/>
    <w:rsid w:val="003760FB"/>
    <w:rsid w:val="0038013B"/>
    <w:rsid w:val="003965BA"/>
    <w:rsid w:val="00397528"/>
    <w:rsid w:val="003B5863"/>
    <w:rsid w:val="003B79FF"/>
    <w:rsid w:val="00400A0B"/>
    <w:rsid w:val="00443C1D"/>
    <w:rsid w:val="00461576"/>
    <w:rsid w:val="004C1685"/>
    <w:rsid w:val="005078EE"/>
    <w:rsid w:val="00550BF1"/>
    <w:rsid w:val="0059028D"/>
    <w:rsid w:val="005979B8"/>
    <w:rsid w:val="00643347"/>
    <w:rsid w:val="00682A21"/>
    <w:rsid w:val="00695098"/>
    <w:rsid w:val="0069598E"/>
    <w:rsid w:val="006E5FE2"/>
    <w:rsid w:val="006F3BA6"/>
    <w:rsid w:val="00726794"/>
    <w:rsid w:val="0077253C"/>
    <w:rsid w:val="00831DEE"/>
    <w:rsid w:val="008412D5"/>
    <w:rsid w:val="00870A7B"/>
    <w:rsid w:val="008A3EAE"/>
    <w:rsid w:val="008C6118"/>
    <w:rsid w:val="008E2C91"/>
    <w:rsid w:val="00930A31"/>
    <w:rsid w:val="00947707"/>
    <w:rsid w:val="009827E5"/>
    <w:rsid w:val="00991545"/>
    <w:rsid w:val="009C2882"/>
    <w:rsid w:val="00A215D2"/>
    <w:rsid w:val="00A86593"/>
    <w:rsid w:val="00AB79CE"/>
    <w:rsid w:val="00AE4BBD"/>
    <w:rsid w:val="00B51910"/>
    <w:rsid w:val="00B63A5D"/>
    <w:rsid w:val="00C0512C"/>
    <w:rsid w:val="00C22710"/>
    <w:rsid w:val="00C62DB9"/>
    <w:rsid w:val="00D95D84"/>
    <w:rsid w:val="00DC4F19"/>
    <w:rsid w:val="00E324A8"/>
    <w:rsid w:val="00E66E3A"/>
    <w:rsid w:val="00E71857"/>
    <w:rsid w:val="00E864A8"/>
    <w:rsid w:val="00EB610E"/>
    <w:rsid w:val="00EC476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aption">
    <w:name w:val="caption"/>
    <w:basedOn w:val="Normal"/>
    <w:next w:val="Normal"/>
    <w:uiPriority w:val="35"/>
    <w:unhideWhenUsed/>
    <w:qFormat/>
    <w:rsid w:val="00EC476F"/>
    <w:pPr>
      <w:spacing w:after="200"/>
    </w:pPr>
    <w:rPr>
      <w:rFonts w:ascii="Calibri" w:eastAsia="Calibri" w:hAnsi="Calibri"/>
      <w:i/>
      <w:iCs/>
      <w:color w:val="44546A"/>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3ca156c-4fff-4b16-a7cc-784fd133b48d" xsi:nil="true"/>
    <lcf76f155ced4ddcb4097134ff3c332f xmlns="4607e655-9306-41e1-9f27-6a3c3fd9ee0d">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EB67EBEBD67554CB5FBAB5BA2F03B52" ma:contentTypeVersion="17" ma:contentTypeDescription="Create a new document." ma:contentTypeScope="" ma:versionID="65258f1ffed1d01aa9989192328ec1f0">
  <xsd:schema xmlns:xsd="http://www.w3.org/2001/XMLSchema" xmlns:xs="http://www.w3.org/2001/XMLSchema" xmlns:p="http://schemas.microsoft.com/office/2006/metadata/properties" xmlns:ns2="4607e655-9306-41e1-9f27-6a3c3fd9ee0d" xmlns:ns3="d3ca156c-4fff-4b16-a7cc-784fd133b48d" targetNamespace="http://schemas.microsoft.com/office/2006/metadata/properties" ma:root="true" ma:fieldsID="ad83400eedc06ae74fc70f2a4cebecd6" ns2:_="" ns3:_="">
    <xsd:import namespace="4607e655-9306-41e1-9f27-6a3c3fd9ee0d"/>
    <xsd:import namespace="d3ca156c-4fff-4b16-a7cc-784fd133b48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07e655-9306-41e1-9f27-6a3c3fd9ee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78c17a2-a205-424a-a7c0-06792d0f40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ca156c-4fff-4b16-a7cc-784fd133b48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709143c-bee3-4bf6-9c5e-824003f7f2e8}" ma:internalName="TaxCatchAll" ma:showField="CatchAllData" ma:web="d3ca156c-4fff-4b16-a7cc-784fd133b4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FCAA248-F06D-4AA1-9B9F-604F2B56F5CD}">
  <ds:schemaRefs>
    <ds:schemaRef ds:uri="http://schemas.microsoft.com/sharepoint/v3/contenttype/forms"/>
  </ds:schemaRefs>
</ds:datastoreItem>
</file>

<file path=customXml/itemProps2.xml><?xml version="1.0" encoding="utf-8"?>
<ds:datastoreItem xmlns:ds="http://schemas.openxmlformats.org/officeDocument/2006/customXml" ds:itemID="{F9779307-4278-41D4-AFF3-703DC7415750}">
  <ds:schemaRefs>
    <ds:schemaRef ds:uri="http://purl.org/dc/terms/"/>
    <ds:schemaRef ds:uri="4607e655-9306-41e1-9f27-6a3c3fd9ee0d"/>
    <ds:schemaRef ds:uri="http://schemas.microsoft.com/office/2006/documentManagement/types"/>
    <ds:schemaRef ds:uri="http://schemas.microsoft.com/office/2006/metadata/properties"/>
    <ds:schemaRef ds:uri="http://purl.org/dc/elements/1.1/"/>
    <ds:schemaRef ds:uri="d3ca156c-4fff-4b16-a7cc-784fd133b48d"/>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A5F84B70-B97F-4596-A0FD-495BAFB88D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07e655-9306-41e1-9f27-6a3c3fd9ee0d"/>
    <ds:schemaRef ds:uri="d3ca156c-4fff-4b16-a7cc-784fd133b4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0</TotalTime>
  <Pages>3</Pages>
  <Words>1196</Words>
  <Characters>682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gnello, Danielle</cp:lastModifiedBy>
  <cp:revision>38</cp:revision>
  <cp:lastPrinted>2020-11-24T03:02:00Z</cp:lastPrinted>
  <dcterms:created xsi:type="dcterms:W3CDTF">2020-11-24T03:02:00Z</dcterms:created>
  <dcterms:modified xsi:type="dcterms:W3CDTF">2023-06-30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B67EBEBD67554CB5FBAB5BA2F03B52</vt:lpwstr>
  </property>
  <property fmtid="{D5CDD505-2E9C-101B-9397-08002B2CF9AE}" pid="3" name="GrammarlyDocumentId">
    <vt:lpwstr>a2b1b022a4869ba1861fb728110ac936e23ebd696ee5db20e642cb4bf6a8922c</vt:lpwstr>
  </property>
  <property fmtid="{D5CDD505-2E9C-101B-9397-08002B2CF9AE}" pid="4" name="MediaServiceImageTags">
    <vt:lpwstr/>
  </property>
</Properties>
</file>